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Cs w:val="24"/>
        </w:rPr>
      </w:pPr>
      <w:r>
        <w:rPr>
          <w:b/>
          <w:szCs w:val="24"/>
        </w:rPr>
        <w:t>Protein identification from 2D gel plugs</w:t>
      </w:r>
    </w:p>
    <w:p>
      <w:pPr>
        <w:pStyle w:val="Normal"/>
        <w:jc w:val="both"/>
        <w:rPr>
          <w:szCs w:val="24"/>
        </w:rPr>
      </w:pPr>
      <w:r>
        <w:rPr>
          <w:szCs w:val="24"/>
        </w:rPr>
        <w:t xml:space="preserve">Gel plugs were washed with 50% acetonitrile (v/v) in 50 mM ammonium bicarbonate, followed by dehydration with 100% acetonitrile (v/v). The gel plugs were first allowed to dry and were subsequently re-swollen in 2 µl of a 15 ng/µl trypsin solution (Trypsin Gold, Promega, Madison, WI, USA) prepared in 40 mM ammonium bicarbonate, 10 % acetonitrile (v/v). After one hour incubation at 37°C, 5 µl of 40 mM ammonium bicarbonate was added and the gel plugs were left overnight at 37°C. For peptide extraction, 20 µl of 1% trifluoroacetic acid (TFA) (v/v) were added and the samples were sonicated in a waterbath for 10 min. The extracts were transferred to a clean plate, and the peptides were further extracted from the gel plugs with 30% acetonitrile (v/v) in 1 % TFA (v/v) and again with 70% acetonitrile (v/v) in 0.1 % TFA (v/v). The extracted peptides were vacuum dried and subsequently resuspended in 5% formic acid (v/v). Peptides were analyzed by nanoLC-MS/MS using an LTQ-Orbitrap XL (Thermo Fisher) electrospray ionization-linear ion trap mass spectrometer. Peptide samples were desalted on a pre-column (C18 PepMap 100, 5 µm, 100Å, 300 µm I.D.×5 mm, LC Packings) and separated on a capillary reverse-phase column (Reverse phase column: C18 PepMap 100, 3 µm, 100 Å, I.D. 75 µm ×150 mm, LC Packings) connected to a Proxeon Easy-LC system. Peptides were eluted by applying a gradient solvent of 5 to 50% (Solvent system: A, 0.1% formic acid (v/v); solvent B, 100% acetonitrile/0.1% formic acid (v/v)) during 30 min and directly analyzed in the LTQ-XL. MS spectra were collected in a range from 400 to 1700 m/z, and the five most abundant ions were submitted to fragmentation (35% normalized collision energy). The peptide mass profiling data were submitted to Mascot (Matrix Science) and searched against the </w:t>
      </w:r>
      <w:r>
        <w:rPr>
          <w:i/>
          <w:szCs w:val="24"/>
        </w:rPr>
        <w:t>L. lactis</w:t>
      </w:r>
      <w:r>
        <w:rPr>
          <w:szCs w:val="24"/>
        </w:rPr>
        <w:t xml:space="preserve"> MG1363 database </w:t>
      </w:r>
      <w:r>
        <w:fldChar w:fldCharType="begin"/>
      </w:r>
      <w:r>
        <w:rPr>
          <w:szCs w:val="24"/>
        </w:rPr>
        <w:instrText xml:space="preserve"> ADDIN REFMGR.CITE &lt;Refman&gt;&lt;Cite&gt;&lt;Author&gt;Wegmann&lt;/Author&gt;&lt;Year&gt;2007&lt;/Year&gt;&lt;RecNum&gt;7&lt;/RecNum&gt;&lt;IDText&gt;Complete genome sequence of the prototype lactic acid bacterium Lactococcus lactis subsp. cremoris MG1363&lt;/IDText&gt;&lt;MDL Ref_Type="Journal"&gt;&lt;Ref_Type&gt;Journal&lt;/Ref_Type&gt;&lt;Ref_ID&gt;7&lt;/Ref_ID&gt;&lt;Title_Primary&gt;Complete genome sequence of the prototype lactic acid bacterium Lactococcus lactis subsp. cremoris MG1363&lt;/Title_Primary&gt;&lt;Authors_Primary&gt;Wegmann,U.&lt;/Authors_Primary&gt;&lt;Authors_Primary&gt;O&amp;apos;Connell-Motherway,M.&lt;/Authors_Primary&gt;&lt;Authors_Primary&gt;Zomer,A.&lt;/Authors_Primary&gt;&lt;Authors_Primary&gt;Buist,G.&lt;/Authors_Primary&gt;&lt;Authors_Primary&gt;Shearman,C.&lt;/Authors_Primary&gt;&lt;Authors_Primary&gt;Canchaya,C.&lt;/Authors_Primary&gt;&lt;Authors_Primary&gt;Ventura,M.&lt;/Authors_Primary&gt;&lt;Authors_Primary&gt;Goesmann,A.&lt;/Authors_Primary&gt;&lt;Authors_Primary&gt;Gasson,M.J.&lt;/Authors_Primary&gt;&lt;Authors_Primary&gt;Kuipers,O.P.&lt;/Authors_Primary&gt;&lt;Authors_Primary&gt;van,Sinderen D.&lt;/Authors_Primary&gt;&lt;Authors_Primary&gt;Kok,J.&lt;/Authors_Primary&gt;&lt;Date_Primary&gt;2007/4&lt;/Date_Primary&gt;&lt;Keywords&gt;Bacillus Phages&lt;/Keywords&gt;&lt;Keywords&gt;Bacterial Proteins&lt;/Keywords&gt;&lt;Keywords&gt;Base Sequence&lt;/Keywords&gt;&lt;Keywords&gt;Carbohydrate Metabolism&lt;/Keywords&gt;&lt;Keywords&gt;genetics&lt;/Keywords&gt;&lt;Keywords&gt;Genome,Bacterial&lt;/Keywords&gt;&lt;Keywords&gt;Genome,Viral&lt;/Keywords&gt;&lt;Keywords&gt;Lactococcus lactis&lt;/Keywords&gt;&lt;Keywords&gt;metabolism&lt;/Keywords&gt;&lt;Keywords&gt;Molecular Sequence Data&lt;/Keywords&gt;&lt;Keywords&gt;Plasmids&lt;/Keywords&gt;&lt;Keywords&gt;Prophages&lt;/Keywords&gt;&lt;Keywords&gt;virology&lt;/Keywords&gt;&lt;Reprint&gt;Not in File&lt;/Reprint&gt;&lt;Start_Page&gt;3256&lt;/Start_Page&gt;&lt;End_Page&gt;3270&lt;/End_Page&gt;&lt;Periodical&gt;J.Bacteriol.&lt;/Periodical&gt;&lt;Volume&gt;189&lt;/Volume&gt;&lt;Issue&gt;8&lt;/Issue&gt;&lt;Address&gt;Department of Molecular Genetics, Groningen Biomolecular Sciences and Biotechnology Institute, University of Groningen, Kerklaan 30, 9751 NN Haren, The Netherlands&lt;/Address&gt;&lt;Web_URL&gt;PM:17307855&lt;/Web_URL&gt;&lt;ZZ_JournalStdAbbrev&gt;&lt;f name="System"&gt;J.Bacteriol.&lt;/f&gt;&lt;/ZZ_JournalStdAbbrev&gt;&lt;ZZ_WorkformID&gt;1&lt;/ZZ_WorkformID&gt;&lt;/MDL&gt;&lt;/Cite&gt;&lt;/Refman&gt;</w:instrText>
      </w:r>
      <w:r>
        <w:rPr>
          <w:szCs w:val="24"/>
        </w:rPr>
      </w:r>
      <w:r>
        <w:rPr>
          <w:szCs w:val="24"/>
        </w:rPr>
        <w:fldChar w:fldCharType="separate"/>
      </w:r>
      <w:r>
        <w:rPr>
          <w:szCs w:val="24"/>
        </w:rPr>
        <w:t>[1]</w:t>
      </w:r>
      <w:r>
        <w:rPr>
          <w:szCs w:val="24"/>
        </w:rPr>
      </w:r>
      <w:r>
        <w:rPr>
          <w:szCs w:val="24"/>
        </w:rPr>
        <w:fldChar w:fldCharType="end"/>
      </w:r>
      <w:r>
        <w:rPr>
          <w:szCs w:val="24"/>
        </w:rPr>
        <w:t xml:space="preserve">. The database was created by combining forward and reversed entries of the </w:t>
      </w:r>
      <w:r>
        <w:rPr>
          <w:i/>
          <w:iCs/>
          <w:szCs w:val="24"/>
        </w:rPr>
        <w:t xml:space="preserve">L.lactis MG1363 </w:t>
      </w:r>
      <w:r>
        <w:rPr>
          <w:szCs w:val="24"/>
        </w:rPr>
        <w:t xml:space="preserve">database (release version 31.08.07) plus extra sequences of porcine trypsin (P00761), human keratins (P35908, P35527, P13645, NP_006112), the plasmid related proteins </w:t>
      </w:r>
      <w:r>
        <w:rPr>
          <w:i/>
          <w:szCs w:val="24"/>
        </w:rPr>
        <w:t>repA, repC</w:t>
      </w:r>
      <w:r>
        <w:rPr>
          <w:szCs w:val="24"/>
        </w:rPr>
        <w:t xml:space="preserve"> and chlorampenicol transferase (Q48138, Q48693, P00485), and the overproduced proteins OpuA from </w:t>
      </w:r>
      <w:r>
        <w:rPr>
          <w:i/>
          <w:iCs/>
          <w:szCs w:val="24"/>
        </w:rPr>
        <w:t xml:space="preserve">L.lactis IL1403 </w:t>
      </w:r>
      <w:r>
        <w:rPr>
          <w:szCs w:val="24"/>
        </w:rPr>
        <w:t xml:space="preserve">(Q9KIF7 (OpuAA)/Q7DAU8 (OpuABC)), AmyQ from </w:t>
      </w:r>
      <w:r>
        <w:rPr>
          <w:i/>
          <w:iCs/>
          <w:szCs w:val="24"/>
        </w:rPr>
        <w:t xml:space="preserve">B. </w:t>
      </w:r>
      <w:r>
        <w:rPr>
          <w:i/>
          <w:szCs w:val="24"/>
        </w:rPr>
        <w:t>amyloliquefaciens</w:t>
      </w:r>
      <w:r>
        <w:rPr>
          <w:szCs w:val="24"/>
        </w:rPr>
        <w:t xml:space="preserve"> (P00692), StSut1 from </w:t>
      </w:r>
      <w:r>
        <w:rPr>
          <w:i/>
          <w:szCs w:val="24"/>
        </w:rPr>
        <w:t>S</w:t>
      </w:r>
      <w:r>
        <w:rPr>
          <w:i/>
          <w:iCs/>
          <w:szCs w:val="24"/>
        </w:rPr>
        <w:t>olanum tuberosum</w:t>
      </w:r>
      <w:r>
        <w:rPr>
          <w:szCs w:val="24"/>
        </w:rPr>
        <w:t xml:space="preserve"> (Q43653) and the human PS1Δ9 (P49768), yielding a database with a total of 4905 entries. Peptide tolerance was set to 10 ppm and 0.8 Da for intact peptides and fragment ions, respectively, and allowing for 1 missed trypsin cleavage. Oxidation of methionine residues and deamidation of asparagine and glutamine were specified as variable modifications. The MS/MS based peptide and protein identifications were further validated with the program Scaffold (version Scaffold_2_04_00, Proteome Software Inc., Portland, OR). Protein identifications established at greater than 99.0% probability, based on at least 2 peptides identified independently by MS/MS with probability higher than 95%, were accepted.</w:t>
      </w:r>
    </w:p>
    <w:p>
      <w:pPr>
        <w:pStyle w:val="Normal"/>
        <w:jc w:val="both"/>
        <w:rPr>
          <w:szCs w:val="24"/>
        </w:rPr>
      </w:pPr>
      <w:r>
        <w:rPr>
          <w:szCs w:val="24"/>
        </w:rPr>
      </w:r>
    </w:p>
    <w:p>
      <w:pPr>
        <w:pStyle w:val="Heading1"/>
        <w:jc w:val="both"/>
        <w:rPr/>
      </w:pPr>
      <w:r>
        <w:rPr/>
        <w:t>References</w:t>
      </w:r>
    </w:p>
    <w:p>
      <w:pPr>
        <w:pStyle w:val="Normal"/>
        <w:jc w:val="both"/>
        <w:rPr/>
      </w:pPr>
      <w:r>
        <w:rPr/>
      </w:r>
    </w:p>
    <w:p>
      <w:pPr>
        <w:pStyle w:val="ListParagraph"/>
        <w:numPr>
          <w:ilvl w:val="0"/>
          <w:numId w:val="2"/>
        </w:numPr>
        <w:jc w:val="both"/>
        <w:rPr/>
      </w:pPr>
      <w:r>
        <w:rPr/>
        <w:t>Wegmann U, O'Connell-Motherway M, Zomer A, Buist G, Shearman C, et al. (2007) Complete genome sequence of the prototype lactic acid bacterium Lactococcus lactis subsp. cremoris MG1363. J. Bacteriol. 189: 3256-3270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Verdana" w:hAnsi="Verdana" w:cs="Verdana"/>
      <w:b/>
      <w:sz w:val="25"/>
      <w:lang w:val="en-AU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Calibri" w:cs="Times New Roman"/>
    </w:rPr>
  </w:style>
  <w:style w:type="character" w:styleId="WW8Num4z1">
    <w:name w:val="WW8Num4z1"/>
    <w:qFormat/>
    <w:rPr>
      <w:rFonts w:ascii="Courier New" w:hAnsi="Courier New" w:cs="Advm1046a;Arial Unicode M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Verdana" w:hAnsi="Verdana" w:cs="Verdana"/>
      <w:b/>
      <w:sz w:val="25"/>
      <w:lang w:val="en-AU" w:bidi="ar-SA"/>
    </w:rPr>
  </w:style>
  <w:style w:type="character" w:styleId="Heading2Char">
    <w:name w:val="Heading 2 Char"/>
    <w:qFormat/>
    <w:rPr>
      <w:b/>
      <w:bCs/>
      <w:sz w:val="36"/>
      <w:szCs w:val="36"/>
      <w:lang w:val="en-US" w:bidi="ar-SA"/>
    </w:rPr>
  </w:style>
  <w:style w:type="character" w:styleId="CommentTextChar">
    <w:name w:val="Comment Text Char"/>
    <w:qFormat/>
    <w:rPr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Captiondefault">
    <w:name w:val="caption_default"/>
    <w:qFormat/>
    <w:rPr>
      <w:rFonts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bidi="ar-SA"/>
    </w:rPr>
  </w:style>
  <w:style w:type="character" w:styleId="BodyTextChar">
    <w:name w:val="Body Text Char"/>
    <w:qFormat/>
    <w:rPr>
      <w:sz w:val="24"/>
      <w:szCs w:val="24"/>
      <w:lang w:val="en-US" w:bidi="ar-SA"/>
    </w:rPr>
  </w:style>
  <w:style w:type="character" w:styleId="Ptb0">
    <w:name w:val="ptb0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sz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Applestylespan">
    <w:name w:val="apple-style-span"/>
    <w:basedOn w:val="DefaultParagraphFont"/>
    <w:qFormat/>
    <w:rPr/>
  </w:style>
  <w:style w:type="character" w:styleId="HeaderChar">
    <w:name w:val="Header Char"/>
    <w:qFormat/>
    <w:rPr>
      <w:sz w:val="24"/>
      <w:lang w:val="en-US" w:bidi="ar-SA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SubjectChar">
    <w:name w:val="Comment Subject Char"/>
    <w:qFormat/>
    <w:rPr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280" w:after="280"/>
    </w:pPr>
    <w:rPr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andaard">
    <w:name w:val="Standaard"/>
    <w:qFormat/>
    <w:pPr>
      <w:widowControl w:val="false"/>
      <w:suppressAutoHyphens w:val="true"/>
      <w:bidi w:val="0"/>
    </w:pPr>
    <w:rPr>
      <w:rFonts w:ascii="Times New Roman" w:hAnsi="Times New Roman" w:eastAsia="?????? Pro W3;Arial Unicode MS" w:cs="Times New Roman"/>
      <w:color w:val="000000"/>
      <w:sz w:val="20"/>
      <w:szCs w:val="20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Calibri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6T18:24:00Z</dcterms:created>
  <dc:creator>P234014</dc:creator>
  <dc:description/>
  <cp:keywords/>
  <dc:language>en-US</dc:language>
  <cp:lastModifiedBy>Ravi</cp:lastModifiedBy>
  <dcterms:modified xsi:type="dcterms:W3CDTF">2011-08-11T11:43:00Z</dcterms:modified>
  <cp:revision>9</cp:revision>
  <dc:subject/>
  <dc:title>The Response of Lactococcus lactis to Membrane Protein P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